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3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sz w:val="24"/>
        </w:rPr>
        <w:t xml:space="preserve"> Distribution of simple sequence repeats (SSRs) loci in the five </w:t>
      </w:r>
      <w:r>
        <w:rPr>
          <w:rFonts w:cs="Arial" w:ascii="Arial" w:hAnsi="Arial"/>
          <w:i/>
          <w:sz w:val="24"/>
        </w:rPr>
        <w:t>Camellia</w:t>
      </w:r>
      <w:r>
        <w:rPr>
          <w:rFonts w:cs="Arial" w:ascii="Arial" w:hAnsi="Arial"/>
          <w:sz w:val="24"/>
        </w:rPr>
        <w:t xml:space="preserve"> chloroplast genomes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32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414"/>
        <w:gridCol w:w="1757"/>
        <w:gridCol w:w="1084"/>
        <w:gridCol w:w="1296"/>
        <w:gridCol w:w="1304"/>
        <w:gridCol w:w="962"/>
        <w:gridCol w:w="1901"/>
        <w:gridCol w:w="2294"/>
      </w:tblGrid>
      <w:tr>
        <w:trPr/>
        <w:tc>
          <w:tcPr>
            <w:tcW w:w="12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bookmarkStart w:id="0" w:name="OLE_LINK40"/>
            <w:bookmarkStart w:id="1" w:name="OLE_LINK39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Genomes</w:t>
            </w:r>
          </w:p>
        </w:tc>
        <w:tc>
          <w:tcPr>
            <w:tcW w:w="14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Repeat unit </w:t>
            </w:r>
          </w:p>
        </w:tc>
        <w:tc>
          <w:tcPr>
            <w:tcW w:w="17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repeat unit</w:t>
            </w:r>
          </w:p>
        </w:tc>
        <w:tc>
          <w:tcPr>
            <w:tcW w:w="10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SSR</w:t>
            </w:r>
          </w:p>
        </w:tc>
        <w:tc>
          <w:tcPr>
            <w:tcW w:w="12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sition A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sition B</w:t>
            </w:r>
          </w:p>
        </w:tc>
        <w:tc>
          <w:tcPr>
            <w:tcW w:w="9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gion</w:t>
            </w:r>
          </w:p>
        </w:tc>
        <w:tc>
          <w:tcPr>
            <w:tcW w:w="19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cation</w:t>
            </w:r>
          </w:p>
        </w:tc>
        <w:tc>
          <w:tcPr>
            <w:tcW w:w="22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cus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  <w:t>ASSA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7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8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rps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2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3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rnE-UUC/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8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9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saA/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1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2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87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88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39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40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rnI-GAU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/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rnI-G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6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7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rps2/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6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7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sbZ/trnG-U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30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31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clpP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41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42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n5/trnR-AC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5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6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s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8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9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S-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I, psbI/trnS-GC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50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51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G-UCC/trnfM-C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5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6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2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3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trnT-UGU</w:t>
            </w:r>
            <w:r>
              <w:rPr>
                <w:rFonts w:cs="Arial" w:ascii="Arial" w:hAnsi="Arial"/>
                <w:i/>
                <w:sz w:val="22"/>
                <w:szCs w:val="22"/>
              </w:rPr>
              <w:t>/</w:t>
            </w:r>
            <w:r>
              <w:rPr>
                <w:rFonts w:cs="Arial" w:ascii="Arial" w:hAnsi="Arial"/>
                <w:i/>
                <w:sz w:val="22"/>
                <w:szCs w:val="22"/>
              </w:rPr>
              <w:t>trnL-UA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62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63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rpl14</w:t>
            </w:r>
            <w:r>
              <w:rPr>
                <w:rFonts w:cs="Arial" w:ascii="Arial" w:hAnsi="Arial"/>
                <w:i/>
                <w:sz w:val="22"/>
                <w:szCs w:val="22"/>
              </w:rPr>
              <w:t>/</w:t>
            </w:r>
            <w:r>
              <w:rPr>
                <w:rFonts w:cs="Arial" w:ascii="Arial" w:hAnsi="Arial"/>
                <w:i/>
                <w:sz w:val="22"/>
                <w:szCs w:val="22"/>
              </w:rPr>
              <w:t>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34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35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H-GUG/psb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59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60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rnE-UUC/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2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3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S-UGA/psbZ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51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52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3/trnS-GG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4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A/atpF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3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4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S-GCU/trnG-G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7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8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1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2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0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1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/rbcL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3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4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4/cem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45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46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4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5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7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7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nfA/rps8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6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7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I-G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7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8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1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2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K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5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6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C/trnV-UA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96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97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18/rpl20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34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3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R-ACG/rrn5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2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3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F/atpH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4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5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07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08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44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45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F/rpl3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42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43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04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05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4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5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K/psb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6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8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bcL/acc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5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6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5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/rbcL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45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46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G/ndh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4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6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ccD/psa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9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11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8/rpl14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3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4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T-GGU/ psb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25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27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AAG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94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9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N-GUU/trnR-AC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TT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81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83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R-ACG/ trnN-GU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</w:t>
            </w:r>
            <w:r>
              <w:rPr>
                <w:rFonts w:cs="Arial" w:ascii="Arial" w:hAnsi="Arial"/>
                <w:b/>
                <w:sz w:val="22"/>
                <w:szCs w:val="22"/>
              </w:rPr>
              <w:t>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LEI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8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9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K-UU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4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5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T-UGU/trnL-UA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4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5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90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91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42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43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I-G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H-GUG/psb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1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2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S-GCU/trnG-G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2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3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rnE-UUC/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6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7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sbZ/trnG-U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7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8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saA/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44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45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n5/trnR-AC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7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8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s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8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9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S-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I, psbI/trnS-GC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6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8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rps2/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9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50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G-UCC/trnfM-C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4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65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66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l14/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37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38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59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60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rnE-UUC/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2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3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S-UGA/psbZ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50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51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3/ trnS-GG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4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5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A/atpF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7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8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4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5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6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7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16/trnQ-UU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7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8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9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60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nfA/rps8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8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9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I-G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99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00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L-UAG/ccs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7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8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4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5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K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8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9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C/ trnV-UA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10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11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37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38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R-ACG/rrn5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1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2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F/atpH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4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6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4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6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9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00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bcL/acc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47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48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G/ndh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45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46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06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07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30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32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lpP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46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47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F/rpl3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4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5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K/psb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7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8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ccD/psa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12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13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8/rpl14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3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4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T-GGU/psb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28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30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9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/rbcL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AAG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96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98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N-GUU/trnR-AC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TT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83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85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R-ACG/ trnN-GU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1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UBI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2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3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E-UUC/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1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2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62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63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l14/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02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03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F/rpl3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85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86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36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37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I-G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6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7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2/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6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7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Z/trnG-U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30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31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lpP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40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41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n5/trnR-AC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3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4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s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9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0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S-</w:t>
            </w:r>
            <w:r>
              <w:rPr>
                <w:rFonts w:cs="Arial" w:ascii="Arial" w:hAnsi="Arial"/>
                <w:sz w:val="22"/>
                <w:szCs w:val="22"/>
              </w:rPr>
              <w:t>I</w:t>
            </w:r>
            <w:r>
              <w:rPr>
                <w:rFonts w:cs="Arial" w:ascii="Arial" w:hAnsi="Arial"/>
                <w:sz w:val="22"/>
                <w:szCs w:val="22"/>
              </w:rPr>
              <w:t>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I, psbI/trnS-GC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59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60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E-UUC/ 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9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51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G-UCC/trnfM-C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8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9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aA/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5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6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2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3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T-UGU/trnL-UA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31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33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2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3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S-UGA/psbZ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51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52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3/trnS-GG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H-GUG/psb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4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5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A/atpF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4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K/psb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7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8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2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3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45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46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4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7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8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nfA/rps8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5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5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I-G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7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8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2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3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K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6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7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C/trnV-UA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97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98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18/rpl20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31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32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R-ACG/rrn5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1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3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F/atpH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4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07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08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42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43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F/rpl3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40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41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01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02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7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8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bcL/acc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5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6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5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6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ccD/psa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43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44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G/ndh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9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11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8/rpl14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2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4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T-GGU/psb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23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24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5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/rbcL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AAG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90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92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N-GUU/trnR-AC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TT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80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81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R-ACG/trnN-GU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0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TE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8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9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K-UU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7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8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9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0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I/trnS-GC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1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2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S-GCU/trnG-G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3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4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88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89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39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40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I-G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H-GUG/psb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3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4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E-UUC/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7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8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Z/trnG-U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9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20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aA/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63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64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l14/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43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44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n5/ trnR-AC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5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6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s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7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8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2/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3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4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S-UGA/psbZ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6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7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4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T-UGU/trnL-UA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34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35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59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60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E-UUC/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50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51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G-UCC/trnfM-C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51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53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3/trnS-GG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4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5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A/atpF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7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8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59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60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T-GGU/psb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94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95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T-UGU/trnL-UA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4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5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52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53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aI/ycf4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99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00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18/rpl20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29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30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lpP 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5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6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8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8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nfA/rps8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7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8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rnI-GAU 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7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8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4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5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K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8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9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C/trnV-UA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79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80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08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09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34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6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rnR-ACG/rrn5 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4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K/psb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5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6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44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46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F/rpl3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42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44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04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05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9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00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bcL/acc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4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6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45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47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G/ndh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7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8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ccD/psa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3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5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T-GGU/psb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26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27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1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2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F/atpH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10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12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s8/rpl14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9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/rbcL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AAG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94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96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N-GUU/trnR-AC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TT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820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83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R-ACG/trnN-GU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Total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5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REIT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9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0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K-UU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5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6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K-UUU/rps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7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8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saA/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293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0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</w:t>
            </w:r>
            <w:r>
              <w:rPr>
                <w:rFonts w:cs="Arial" w:ascii="Arial" w:hAnsi="Arial"/>
                <w:sz w:val="22"/>
                <w:szCs w:val="22"/>
              </w:rPr>
              <w:t>74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</w:t>
            </w:r>
            <w:r>
              <w:rPr>
                <w:rFonts w:cs="Arial" w:ascii="Arial" w:hAnsi="Arial"/>
                <w:sz w:val="22"/>
                <w:szCs w:val="22"/>
              </w:rPr>
              <w:t>75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</w:t>
            </w:r>
            <w:r>
              <w:rPr>
                <w:rFonts w:cs="Arial" w:ascii="Arial" w:hAnsi="Arial"/>
                <w:sz w:val="22"/>
                <w:szCs w:val="22"/>
              </w:rPr>
              <w:t>25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</w:t>
            </w:r>
            <w:r>
              <w:rPr>
                <w:rFonts w:cs="Arial" w:ascii="Arial" w:hAnsi="Arial"/>
                <w:sz w:val="22"/>
                <w:szCs w:val="22"/>
              </w:rPr>
              <w:t>26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I-G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0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1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CDS-</w:t>
            </w:r>
            <w:r>
              <w:rPr>
                <w:rFonts w:cs="Arial" w:ascii="Arial" w:hAnsi="Arial"/>
                <w:sz w:val="22"/>
                <w:szCs w:val="22"/>
              </w:rPr>
              <w:t>I</w:t>
            </w:r>
            <w:r>
              <w:rPr>
                <w:rFonts w:cs="Arial" w:ascii="Arial" w:hAnsi="Arial"/>
                <w:sz w:val="22"/>
                <w:szCs w:val="22"/>
              </w:rPr>
              <w:t>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bI, psbI/trnS-GC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6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7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rps2/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1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2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E-UUC/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5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6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sbZ/trnG-U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58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59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rpl14/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36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37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rrn5/trnR-ACG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1</w:t>
            </w: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</w:t>
            </w:r>
            <w:r>
              <w:rPr>
                <w:rFonts w:cs="Arial" w:ascii="Arial" w:hAnsi="Arial"/>
                <w:sz w:val="22"/>
                <w:szCs w:val="22"/>
              </w:rPr>
              <w:t>13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s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3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1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22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ycf3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1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32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T-UGU/trnL-UA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2</w:t>
            </w:r>
            <w:r>
              <w:rPr>
                <w:rFonts w:cs="Arial" w:ascii="Arial" w:hAnsi="Arial"/>
                <w:sz w:val="22"/>
                <w:szCs w:val="22"/>
              </w:rPr>
              <w:t>0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2</w:t>
            </w: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H-GUG/psb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57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59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E-UUC/trnT-GG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1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3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S-UGA/psbZ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9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50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G-UCC/trnfM-C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47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48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ycf3/trnS-GG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4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6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atpA/atpF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6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7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21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22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sbC/trnS-UG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97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98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 xml:space="preserve">trnL-UAA 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46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47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V-UA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0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31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43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44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93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94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rps18/rpl20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0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61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A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2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3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infA/rps8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0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1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I-GAU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  <w:r>
              <w:rPr>
                <w:rFonts w:cs="Arial" w:ascii="Arial" w:hAnsi="Arial"/>
                <w:sz w:val="22"/>
                <w:szCs w:val="22"/>
              </w:rPr>
              <w:t>794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  <w:r>
              <w:rPr>
                <w:rFonts w:cs="Arial" w:ascii="Arial" w:hAnsi="Arial"/>
                <w:sz w:val="22"/>
                <w:szCs w:val="22"/>
              </w:rPr>
              <w:t>79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ccsA/ndh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5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6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sbK/psb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6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7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poC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0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1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dhK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5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6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rbcL/acc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03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04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ntr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rpl16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</w:t>
            </w:r>
            <w:r>
              <w:rPr>
                <w:rFonts w:cs="Arial" w:ascii="Arial" w:hAnsi="Arial"/>
                <w:sz w:val="22"/>
                <w:szCs w:val="22"/>
              </w:rPr>
              <w:t>19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2</w:t>
            </w:r>
            <w:r>
              <w:rPr>
                <w:rFonts w:cs="Arial" w:ascii="Arial" w:hAnsi="Arial"/>
                <w:sz w:val="22"/>
                <w:szCs w:val="22"/>
              </w:rPr>
              <w:t>09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R-ACG/rrn5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3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1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2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atpF/atpH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</w:t>
            </w:r>
            <w:r>
              <w:rPr>
                <w:rFonts w:cs="Arial" w:ascii="Arial" w:hAnsi="Arial"/>
                <w:sz w:val="22"/>
                <w:szCs w:val="22"/>
              </w:rPr>
              <w:t>28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3</w:t>
            </w:r>
            <w:r>
              <w:rPr>
                <w:rFonts w:cs="Arial" w:ascii="Arial" w:hAnsi="Arial"/>
                <w:sz w:val="22"/>
                <w:szCs w:val="22"/>
              </w:rPr>
              <w:t>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9</w:t>
            </w:r>
            <w:r>
              <w:rPr>
                <w:rFonts w:cs="Arial" w:ascii="Arial" w:hAnsi="Arial"/>
                <w:sz w:val="22"/>
                <w:szCs w:val="22"/>
              </w:rPr>
              <w:t>0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9</w:t>
            </w: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46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3</w:t>
            </w:r>
            <w:r>
              <w:rPr>
                <w:rFonts w:cs="Arial" w:ascii="Arial" w:hAnsi="Arial"/>
                <w:sz w:val="22"/>
                <w:szCs w:val="22"/>
              </w:rPr>
              <w:t>09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3</w:t>
            </w: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ndhF/rpl32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3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44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5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atpH/atp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74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760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etA/psbJ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3</w:t>
            </w: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</w:t>
            </w:r>
            <w:r>
              <w:rPr>
                <w:rFonts w:cs="Arial" w:ascii="Arial" w:hAnsi="Arial"/>
                <w:sz w:val="22"/>
                <w:szCs w:val="22"/>
              </w:rPr>
              <w:t>334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ndhG/ndh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35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4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accD/psaI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47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6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ndhC/trnV-UA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5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6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rps8/rpl14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18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3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trnT-GGU/psb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1</w:t>
            </w: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</w:t>
            </w:r>
            <w:r>
              <w:rPr>
                <w:rFonts w:cs="Arial" w:ascii="Arial" w:hAnsi="Arial"/>
                <w:sz w:val="22"/>
                <w:szCs w:val="22"/>
              </w:rPr>
              <w:t>138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R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D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cf1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41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B/rbcL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06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07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rn4.5/rrn5 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TT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762</w:t>
            </w:r>
          </w:p>
        </w:tc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77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nR-ACG/trnN-GUU</w:t>
            </w:r>
          </w:p>
        </w:tc>
      </w:tr>
      <w:tr>
        <w:trPr/>
        <w:tc>
          <w:tcPr>
            <w:tcW w:w="121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141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75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5</w:t>
            </w:r>
          </w:p>
        </w:tc>
        <w:tc>
          <w:tcPr>
            <w:tcW w:w="129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ASSA,</w:t>
      </w:r>
      <w:r>
        <w:rPr>
          <w:rFonts w:cs="Arial" w:ascii="Arial" w:hAnsi="Arial"/>
          <w:i/>
          <w:sz w:val="22"/>
          <w:szCs w:val="22"/>
        </w:rPr>
        <w:t xml:space="preserve"> C. sinensis </w:t>
      </w:r>
      <w:r>
        <w:rPr>
          <w:rFonts w:cs="Arial" w:ascii="Arial" w:hAnsi="Arial"/>
          <w:sz w:val="22"/>
          <w:szCs w:val="22"/>
        </w:rPr>
        <w:t xml:space="preserve">var. </w:t>
      </w:r>
      <w:r>
        <w:rPr>
          <w:rFonts w:cs="Arial" w:ascii="Arial" w:hAnsi="Arial"/>
          <w:i/>
          <w:sz w:val="22"/>
          <w:szCs w:val="22"/>
        </w:rPr>
        <w:t>assamica</w:t>
      </w:r>
      <w:r>
        <w:rPr>
          <w:rFonts w:cs="Arial" w:ascii="Arial" w:hAnsi="Arial"/>
          <w:sz w:val="22"/>
          <w:szCs w:val="22"/>
        </w:rPr>
        <w:t xml:space="preserve">; OLEI, </w:t>
      </w:r>
      <w:r>
        <w:rPr>
          <w:rFonts w:cs="Arial" w:ascii="Arial" w:hAnsi="Arial"/>
          <w:i/>
          <w:sz w:val="22"/>
          <w:szCs w:val="22"/>
        </w:rPr>
        <w:t>C. oleifera</w:t>
      </w:r>
      <w:r>
        <w:rPr>
          <w:rFonts w:cs="Arial" w:ascii="Arial" w:hAnsi="Arial"/>
          <w:sz w:val="22"/>
          <w:szCs w:val="22"/>
        </w:rPr>
        <w:t xml:space="preserve">; PUBI, </w:t>
      </w:r>
      <w:r>
        <w:rPr>
          <w:rFonts w:cs="Arial" w:ascii="Arial" w:hAnsi="Arial"/>
          <w:i/>
          <w:sz w:val="22"/>
          <w:szCs w:val="22"/>
        </w:rPr>
        <w:t>C. pubicosta</w:t>
      </w:r>
      <w:r>
        <w:rPr>
          <w:rFonts w:cs="Arial" w:ascii="Arial" w:hAnsi="Arial"/>
          <w:sz w:val="22"/>
          <w:szCs w:val="22"/>
        </w:rPr>
        <w:t xml:space="preserve">; PETE, </w:t>
      </w:r>
      <w:r>
        <w:rPr>
          <w:rFonts w:cs="Arial" w:ascii="Arial" w:hAnsi="Arial"/>
          <w:i/>
          <w:sz w:val="22"/>
          <w:szCs w:val="22"/>
        </w:rPr>
        <w:t>C. petelotii</w:t>
      </w:r>
      <w:r>
        <w:rPr>
          <w:rFonts w:cs="Arial" w:ascii="Arial" w:hAnsi="Arial"/>
          <w:sz w:val="22"/>
          <w:szCs w:val="22"/>
        </w:rPr>
        <w:t xml:space="preserve">; RETI, </w:t>
      </w:r>
      <w:r>
        <w:rPr>
          <w:rFonts w:cs="Arial" w:ascii="Arial" w:hAnsi="Arial"/>
          <w:i/>
          <w:sz w:val="22"/>
          <w:szCs w:val="22"/>
        </w:rPr>
        <w:t>C. reticulata</w:t>
      </w:r>
      <w:r>
        <w:rPr>
          <w:rFonts w:cs="Arial" w:ascii="Arial" w:hAnsi="Arial"/>
          <w:sz w:val="22"/>
          <w:szCs w:val="22"/>
        </w:rPr>
        <w:t>. IGS, intergenic spacer; CDS, coding sequenc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ascii="宋体;SimSun" w:hAnsi="宋体;SimSun" w:eastAsia="宋体;SimSun" w:cs="宋体;SimSun"/>
      <w:sz w:val="24"/>
      <w:szCs w:val="24"/>
      <w:lang w:val="en-US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2:43:00Z</dcterms:created>
  <dc:creator>unknown</dc:creator>
  <dc:description/>
  <cp:keywords/>
  <dc:language>en-US</dc:language>
  <cp:lastModifiedBy>unknown</cp:lastModifiedBy>
  <dcterms:modified xsi:type="dcterms:W3CDTF">2014-04-23T03:17:00Z</dcterms:modified>
  <cp:revision>30</cp:revision>
  <dc:subject/>
  <dc:title/>
</cp:coreProperties>
</file>